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ind w:left="-284" w:right="-365" w:hanging="0"/>
        <w:rPr>
          <w:b/>
          <w:b/>
          <w:lang w:val="en-US"/>
        </w:rPr>
      </w:pPr>
      <w:r>
        <w:rPr>
          <w:b/>
          <w:lang w:val="en-US"/>
        </w:rPr>
        <w:t>Additional File 3:  Number of questions with ICF categories and codes (%)*</w:t>
      </w:r>
    </w:p>
    <w:p>
      <w:pPr>
        <w:pStyle w:val="Normal"/>
        <w:tabs>
          <w:tab w:val="clear" w:pos="720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720" w:leader="none"/>
          <w:tab w:val="left" w:pos="10800" w:leader="none"/>
          <w:tab w:val="left" w:pos="1170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4860" w:leader="none"/>
          <w:tab w:val="left" w:pos="5760" w:leader="none"/>
          <w:tab w:val="left" w:pos="6480" w:leader="none"/>
          <w:tab w:val="left" w:pos="7740" w:leader="none"/>
          <w:tab w:val="left" w:pos="8820" w:leader="none"/>
          <w:tab w:val="left" w:pos="972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ab/>
        <w:t>IPA</w:t>
        <w:tab/>
        <w:t>KAP</w:t>
        <w:tab/>
        <w:t>PARTS/M</w:t>
        <w:tab/>
        <w:t>PM-PAC</w:t>
        <w:tab/>
        <w:t>POPS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5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/>
      </w:pPr>
      <w:r>
        <w:rPr>
          <w:lang w:val="en-US"/>
        </w:rPr>
        <w:t>Number of questions in the instrument</w:t>
        <w:tab/>
        <w:t>41</w:t>
        <w:tab/>
        <w:t>15</w:t>
        <w:tab/>
        <w:t>159</w:t>
        <w:tab/>
        <w:t>51</w:t>
        <w:tab/>
        <w:t>78</w:t>
        <w:tab/>
        <w:t>18</w:t>
      </w:r>
      <w:r>
        <w:rPr>
          <w:rFonts w:cs="Sylfaen" w:ascii="Sylfaen" w:hAnsi="Sylfaen"/>
          <w:lang w:val="en-US"/>
        </w:rPr>
        <w:t>†</w:t>
      </w:r>
      <w:r>
        <w:rPr>
          <w:lang w:val="en-US"/>
        </w:rPr>
        <w:tab/>
        <w:t>69</w:t>
        <w:tab/>
        <w:t>36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ind w:left="-284" w:right="-223" w:hanging="0"/>
        <w:rPr/>
      </w:pPr>
      <w:r>
        <w:rPr>
          <w:b/>
          <w:i/>
          <w:lang w:val="en-US"/>
        </w:rPr>
        <w:t>d1 Learning and applying knowledge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1 (%)</w:t>
        <w:tab/>
        <w:t xml:space="preserve">  0 (0)</w:t>
        <w:tab/>
        <w:t xml:space="preserve">  0 (0)</w:t>
        <w:tab/>
        <w:t xml:space="preserve">   0 (0)</w:t>
        <w:tab/>
        <w:t xml:space="preserve">  0 (0)</w:t>
        <w:tab/>
        <w:t xml:space="preserve">  0 (0)</w:t>
        <w:tab/>
        <w:t xml:space="preserve">  1 (6)</w:t>
        <w:tab/>
        <w:t xml:space="preserve">  0 (0)</w:t>
        <w:tab/>
        <w:t xml:space="preserve">  3 (8) 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2 General tasks and demands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2 (%)</w:t>
        <w:tab/>
        <w:t xml:space="preserve">  0 (0)</w:t>
        <w:tab/>
        <w:t xml:space="preserve">  0 (0)</w:t>
        <w:tab/>
        <w:t xml:space="preserve">   0 (0)</w:t>
        <w:tab/>
        <w:t xml:space="preserve">  0 (0)</w:t>
        <w:tab/>
        <w:t xml:space="preserve">  0 (0)</w:t>
        <w:tab/>
        <w:t xml:space="preserve">  0 (0)</w:t>
        <w:tab/>
        <w:t xml:space="preserve">  0 (0)</w:t>
        <w:tab/>
        <w:t xml:space="preserve">  0 (0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3 Communication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3 (%)</w:t>
        <w:tab/>
        <w:t xml:space="preserve">  0 (0)</w:t>
        <w:tab/>
        <w:t xml:space="preserve">  1 (7)</w:t>
        <w:tab/>
        <w:t xml:space="preserve">   0 (0)</w:t>
        <w:tab/>
        <w:t xml:space="preserve">  7 (14)</w:t>
        <w:tab/>
        <w:t xml:space="preserve">  6 (8)</w:t>
        <w:tab/>
        <w:t xml:space="preserve">  1 (6)</w:t>
        <w:tab/>
        <w:t>13 (19)</w:t>
        <w:tab/>
        <w:t xml:space="preserve">  2 (6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4 Mobility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4 (%)</w:t>
        <w:tab/>
        <w:t xml:space="preserve">  4 (10)</w:t>
        <w:tab/>
        <w:t xml:space="preserve">  2 (13)</w:t>
        <w:tab/>
        <w:t xml:space="preserve">  19 (12)</w:t>
        <w:tab/>
        <w:t xml:space="preserve">  8 (16)</w:t>
        <w:tab/>
        <w:t xml:space="preserve">  6 (8)  </w:t>
        <w:tab/>
        <w:t xml:space="preserve">  3 (17)</w:t>
        <w:tab/>
        <w:t xml:space="preserve">13 (19) </w:t>
        <w:tab/>
        <w:t xml:space="preserve">  5 (14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5 Self-care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5 (%)</w:t>
        <w:tab/>
        <w:t xml:space="preserve">  5 (12)</w:t>
        <w:tab/>
        <w:t xml:space="preserve">  1 (7)</w:t>
        <w:tab/>
        <w:t xml:space="preserve">  29 (18)</w:t>
        <w:tab/>
        <w:t xml:space="preserve">  2 (4)</w:t>
        <w:tab/>
        <w:t xml:space="preserve">  0 (0)</w:t>
        <w:tab/>
        <w:t xml:space="preserve">  1 (6)</w:t>
        <w:tab/>
        <w:t>10 (14)</w:t>
        <w:tab/>
        <w:t xml:space="preserve">  3 (8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7740" w:leader="none"/>
        </w:tabs>
        <w:ind w:left="-284" w:right="-223" w:hanging="0"/>
        <w:rPr/>
      </w:pPr>
      <w:r>
        <w:rPr>
          <w:b/>
          <w:i/>
          <w:lang w:val="en-US"/>
        </w:rPr>
        <w:t xml:space="preserve">d6 Domestic life 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6 (%)</w:t>
        <w:tab/>
        <w:t xml:space="preserve">  9 (22)</w:t>
        <w:tab/>
        <w:t xml:space="preserve">  4 (27)</w:t>
        <w:tab/>
        <w:t xml:space="preserve">  17 (11)</w:t>
        <w:tab/>
        <w:t xml:space="preserve">  4 (8)</w:t>
        <w:tab/>
        <w:t>18 (23)</w:t>
        <w:tab/>
        <w:t xml:space="preserve">  2 (11)</w:t>
        <w:tab/>
        <w:t xml:space="preserve">  7 (10)</w:t>
        <w:tab/>
        <w:t xml:space="preserve">  4 (11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7 Interpersonal interactions and relationships</w:t>
        <w:tab/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7 (%)</w:t>
        <w:tab/>
        <w:t xml:space="preserve">  9 (22)</w:t>
        <w:tab/>
        <w:t xml:space="preserve">  1 (7)</w:t>
        <w:tab/>
        <w:t xml:space="preserve">  22 (14)</w:t>
        <w:tab/>
        <w:t>11 (22)</w:t>
        <w:tab/>
        <w:t xml:space="preserve">24 (31) </w:t>
        <w:tab/>
        <w:t xml:space="preserve">  3 (17)</w:t>
        <w:tab/>
        <w:t>13 (19)</w:t>
        <w:tab/>
        <w:t xml:space="preserve">  5 (14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8 Major life areas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8 (%)</w:t>
        <w:tab/>
        <w:t xml:space="preserve">  9 (22)</w:t>
        <w:tab/>
        <w:t xml:space="preserve">  5 (33)</w:t>
        <w:tab/>
        <w:t xml:space="preserve">  25 (16)</w:t>
        <w:tab/>
        <w:t>14 (27)</w:t>
        <w:tab/>
        <w:t>12 (15)</w:t>
        <w:tab/>
        <w:t xml:space="preserve">  3 (17)</w:t>
        <w:tab/>
        <w:t>15 (22)</w:t>
        <w:tab/>
        <w:t xml:space="preserve">  5 (14)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i/>
          <w:lang w:val="en-US"/>
        </w:rPr>
        <w:t>d9 Community, social and civic life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categories from d9 (%)</w:t>
        <w:tab/>
        <w:t xml:space="preserve">  7 (17)</w:t>
        <w:tab/>
        <w:t xml:space="preserve">  2 (13)</w:t>
        <w:tab/>
        <w:t xml:space="preserve">  58 (36)</w:t>
        <w:tab/>
        <w:t>11 (22)</w:t>
        <w:tab/>
        <w:t>30 (38)</w:t>
        <w:tab/>
        <w:t xml:space="preserve">  4 (22)</w:t>
        <w:tab/>
        <w:t xml:space="preserve">  7 (10)</w:t>
        <w:tab/>
        <w:t xml:space="preserve">  2 (6)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ind w:left="-284" w:right="-365" w:hanging="0"/>
        <w:rPr>
          <w:lang w:val="en-US"/>
        </w:rPr>
      </w:pPr>
      <w:r>
        <w:rPr>
          <w:b/>
          <w:lang w:val="en-US"/>
        </w:rPr>
        <w:t>Additional File 3:  Number of questions with ICF categories and codes (%)*</w:t>
      </w:r>
    </w:p>
    <w:p>
      <w:pPr>
        <w:pStyle w:val="Normal"/>
        <w:tabs>
          <w:tab w:val="clear" w:pos="720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72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4860" w:leader="none"/>
          <w:tab w:val="left" w:pos="5760" w:leader="none"/>
          <w:tab w:val="left" w:pos="6480" w:leader="none"/>
          <w:tab w:val="left" w:pos="7740" w:leader="none"/>
          <w:tab w:val="left" w:pos="8820" w:leader="none"/>
          <w:tab w:val="left" w:pos="972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ab/>
        <w:t>IPA</w:t>
        <w:tab/>
        <w:t>KAP</w:t>
        <w:tab/>
        <w:t>PARTS/M</w:t>
        <w:tab/>
        <w:t>PM-PAC</w:t>
        <w:tab/>
        <w:t>POPS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5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Body Functions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 xml:space="preserve"># questions containing categories from </w:t>
      </w:r>
    </w:p>
    <w:p>
      <w:pPr>
        <w:pStyle w:val="Normal"/>
        <w:tabs>
          <w:tab w:val="clear" w:pos="720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body functions (b-categories) (%)</w:t>
        <w:tab/>
        <w:t xml:space="preserve">  0 (0)</w:t>
        <w:tab/>
        <w:t xml:space="preserve">  0 (0)</w:t>
        <w:tab/>
        <w:t xml:space="preserve"> 20 (13)</w:t>
        <w:tab/>
        <w:t xml:space="preserve">  0 (0)</w:t>
        <w:tab/>
        <w:t xml:space="preserve">  0 (0) </w:t>
        <w:tab/>
        <w:t xml:space="preserve">  1 (6)</w:t>
        <w:tab/>
        <w:t xml:space="preserve">  0 (0)</w:t>
        <w:tab/>
        <w:t xml:space="preserve">  3 (8)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ab/>
        <w:tab/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Environmental Factors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 xml:space="preserve"># questions containing categories from </w:t>
      </w:r>
    </w:p>
    <w:p>
      <w:pPr>
        <w:pStyle w:val="Normal"/>
        <w:tabs>
          <w:tab w:val="clear" w:pos="720"/>
          <w:tab w:val="left" w:pos="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environmental factors (e-categories) (%)</w:t>
        <w:tab/>
        <w:t>34 (83)</w:t>
        <w:tab/>
        <w:t>11 (73)</w:t>
        <w:tab/>
        <w:t xml:space="preserve"> 40 (25)</w:t>
        <w:tab/>
        <w:t xml:space="preserve">  7 (14)</w:t>
        <w:tab/>
        <w:t xml:space="preserve">  9 (12)</w:t>
        <w:tab/>
        <w:t xml:space="preserve">  3 (17)</w:t>
        <w:tab/>
        <w:t xml:space="preserve">  0 (0)</w:t>
        <w:tab/>
        <w:t xml:space="preserve">  1 (3)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Health Conditions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# questions containing meaningful concepts</w:t>
        <w:tab/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coded as health conditions (%)</w:t>
        <w:tab/>
        <w:t>41 (100)</w:t>
        <w:tab/>
        <w:t xml:space="preserve">  0 (0)</w:t>
        <w:tab/>
        <w:t xml:space="preserve"> 20 (13)</w:t>
        <w:tab/>
        <w:t xml:space="preserve">  1 (2)</w:t>
        <w:tab/>
        <w:t xml:space="preserve">  0 (0)</w:t>
        <w:tab/>
        <w:t xml:space="preserve">  0 (0) </w:t>
        <w:tab/>
        <w:t xml:space="preserve">  0 (0) </w:t>
        <w:tab/>
        <w:t>36 (100)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Not Defined/Not Covered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 xml:space="preserve"># questions containing meaningful concepts 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  <w:t>coded as not defined/ not covered (%)</w:t>
        <w:tab/>
        <w:t xml:space="preserve">  1 (2)</w:t>
        <w:tab/>
        <w:t xml:space="preserve">  0 (0)</w:t>
        <w:tab/>
        <w:t xml:space="preserve"> 26 (16)</w:t>
        <w:tab/>
        <w:t xml:space="preserve">  7 (14)</w:t>
        <w:tab/>
        <w:t xml:space="preserve">  0 (0)</w:t>
        <w:tab/>
        <w:t xml:space="preserve">  0 (0)</w:t>
        <w:tab/>
        <w:t xml:space="preserve">  0 (0)</w:t>
        <w:tab/>
        <w:t xml:space="preserve">  3 (8)</w:t>
      </w:r>
    </w:p>
    <w:p>
      <w:pPr>
        <w:pStyle w:val="Normal"/>
        <w:tabs>
          <w:tab w:val="left" w:pos="720" w:leader="none"/>
          <w:tab w:val="left" w:pos="4860" w:leader="none"/>
          <w:tab w:val="left" w:pos="5760" w:leader="none"/>
          <w:tab w:val="left" w:pos="66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lang w:val="en-US"/>
        </w:rPr>
      </w:pPr>
      <w:r>
        <w:rPr>
          <w:lang w:val="en-US"/>
        </w:rPr>
        <w:t>Abbreviations:</w:t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/>
      </w:pPr>
      <w:r>
        <w:rPr/>
        <w:t xml:space="preserve">ICF, International Classification of Functioning, Disability and Health; </w:t>
      </w:r>
      <w:r>
        <w:rPr>
          <w:lang w:val="en-US"/>
        </w:rPr>
        <w:t>IPA, Impact on Participation and Autonomy; KAP, Keele Assessment of Participation; PARTS/M, Participation Survey/Mobility; PM-PAC, Participation Measure-Post Acute Care; POPS, Participation Objective Participation Subjective; P-Scale, Participation Scale; ROPP, Rating of Perceived Participation; WHODAS II, World Health Organization Disability Assessment Schedule II</w:t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lang w:val="en-US"/>
        </w:rPr>
      </w:pPr>
      <w:r>
        <w:rPr>
          <w:lang w:val="en-US"/>
        </w:rPr>
        <w:t>Note:</w:t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/>
      </w:pPr>
      <w:r>
        <w:rPr>
          <w:lang w:val="en-US"/>
        </w:rPr>
        <w:t>* % is the number of questions with ICF categories or codes/total number of questions</w:t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rFonts w:ascii="Sylfaen" w:hAnsi="Sylfaen" w:cs="Sylfaen"/>
          <w:lang w:val="en-US"/>
        </w:rPr>
      </w:pPr>
      <w:r>
        <w:rPr>
          <w:rFonts w:cs="Sylfaen" w:ascii="Sylfaen" w:hAnsi="Sylfaen"/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/>
      </w:pPr>
      <w:r>
        <w:rPr>
          <w:rFonts w:cs="Sylfaen" w:ascii="Sylfaen" w:hAnsi="Sylfaen"/>
          <w:lang w:val="en-US"/>
        </w:rPr>
        <w:t>†</w:t>
      </w:r>
      <w:r>
        <w:rPr>
          <w:lang w:val="en-US"/>
        </w:rPr>
        <w:t xml:space="preserve"> </w:t>
      </w:r>
      <w:r>
        <w:rPr>
          <w:lang w:val="en-US"/>
        </w:rPr>
        <w:t>The P-Scale has 36 questions but only 18 questions are considered since the meaningful concepts are not explicitly stated in 18 questions which ask ‘how big a problem is it to you?’ for each ques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8:17:00Z</dcterms:created>
  <dc:creator> Vanessa Noonan</dc:creator>
  <dc:description/>
  <cp:keywords/>
  <dc:language>en-US</dc:language>
  <cp:lastModifiedBy> Vanessa Noonan</cp:lastModifiedBy>
  <dcterms:modified xsi:type="dcterms:W3CDTF">2009-11-25T18:17:00Z</dcterms:modified>
  <cp:revision>3</cp:revision>
  <dc:subject/>
  <dc:title>Additional File 3:  Number of questions with ICF categories and codes (%)*</dc:title>
</cp:coreProperties>
</file>